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018" w:rsidRPr="00332E53" w:rsidRDefault="00516018" w:rsidP="00516018">
      <w:pPr>
        <w:pStyle w:val="Tablecontents"/>
        <w:rPr>
          <w:b/>
        </w:rPr>
      </w:pPr>
      <w:r w:rsidRPr="00332E53">
        <w:rPr>
          <w:b/>
        </w:rPr>
        <w:t xml:space="preserve">Table </w:t>
      </w:r>
      <w:r>
        <w:rPr>
          <w:b/>
        </w:rPr>
        <w:t>2a</w:t>
      </w:r>
    </w:p>
    <w:p w:rsidR="00516018" w:rsidRPr="000A317B" w:rsidRDefault="00516018" w:rsidP="00516018">
      <w:pPr>
        <w:pStyle w:val="Tablecontents"/>
      </w:pPr>
      <w:r>
        <w:t xml:space="preserve">Logistic regression models of the effects of </w:t>
      </w:r>
      <w:r w:rsidRPr="000A317B">
        <w:t>disaster</w:t>
      </w:r>
      <w:r>
        <w:t>s (self-report) on self-harm and suicid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64"/>
        <w:gridCol w:w="581"/>
        <w:gridCol w:w="1219"/>
        <w:gridCol w:w="581"/>
        <w:gridCol w:w="1107"/>
        <w:gridCol w:w="581"/>
        <w:gridCol w:w="1106"/>
        <w:gridCol w:w="741"/>
        <w:gridCol w:w="946"/>
      </w:tblGrid>
      <w:tr w:rsidR="00516018" w:rsidRPr="00E30EE8" w:rsidTr="00C0302C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018" w:rsidRPr="00DA6B31" w:rsidRDefault="00516018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elf-harm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Harm ideation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al ideation</w:t>
            </w:r>
          </w:p>
        </w:tc>
      </w:tr>
      <w:tr w:rsidR="00DA6B31" w:rsidRPr="00E30EE8" w:rsidTr="00C0302C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018" w:rsidRPr="00DA6B31" w:rsidRDefault="00516018" w:rsidP="00516018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Fire/floo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4, 2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6, 2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4, 2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7, 2.42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Drough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7, 1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9, 1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, 2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3, 1.58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Moved hou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8, 1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1, 1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2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9, 3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8, 1.82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3, 1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, 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5, 1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5, 1.16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Immigra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3, 2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4, 1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31, 1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7, 1.91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Indigen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41, 2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47, 1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7, 4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28, 1.6</w:t>
            </w:r>
            <w:r>
              <w:rPr>
                <w:sz w:val="18"/>
                <w:szCs w:val="18"/>
              </w:rPr>
              <w:t>0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Child sex – female (Female = 1; Male =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2.91, 4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18, 4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28, 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2, 2.48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Reg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3, 0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3, 1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38, 0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5, 0.95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  <w:highlight w:val="yellow"/>
              </w:rPr>
            </w:pPr>
            <w:proofErr w:type="spellStart"/>
            <w:r w:rsidRPr="00DA6B31">
              <w:rPr>
                <w:sz w:val="18"/>
              </w:rPr>
              <w:t>Neighborhood</w:t>
            </w:r>
            <w:proofErr w:type="spellEnd"/>
            <w:r w:rsidRPr="00DA6B31">
              <w:rPr>
                <w:sz w:val="18"/>
              </w:rPr>
              <w:t xml:space="preserve"> Advantage/ Disadvantag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0, 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34B69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9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34B69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Victor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6, 1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3, 1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5, 1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3, 1.22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Queensla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3, 1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8, 1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5, 1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7, 1.3</w:t>
            </w:r>
            <w:r>
              <w:rPr>
                <w:sz w:val="18"/>
                <w:szCs w:val="18"/>
              </w:rPr>
              <w:t>0</w:t>
            </w:r>
          </w:p>
        </w:tc>
      </w:tr>
      <w:tr w:rsidR="00834B69" w:rsidRPr="00C0302C" w:rsidTr="00C0302C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South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01, 2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2, 2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4, 2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8, 2.3</w:t>
            </w:r>
            <w:r>
              <w:rPr>
                <w:sz w:val="18"/>
                <w:szCs w:val="18"/>
              </w:rPr>
              <w:t>0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Western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64, 1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2, 1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45, 1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5, 1.31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Tasma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37, 1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3, 1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42, 2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1, 1.9</w:t>
            </w:r>
            <w:r>
              <w:rPr>
                <w:sz w:val="18"/>
                <w:szCs w:val="18"/>
              </w:rPr>
              <w:t>0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 xml:space="preserve">Northern Territory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24, 3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2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98, 6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09, 3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51, 5.01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 xml:space="preserve">Australian Capital Territory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9, 3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5, 2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31, 2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1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0.76, 2.97</w:t>
            </w:r>
          </w:p>
        </w:tc>
      </w:tr>
      <w:tr w:rsidR="00834B69" w:rsidRPr="00C0302C" w:rsidTr="00AD11E0">
        <w:trPr>
          <w:trHeight w:val="364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DA6B31" w:rsidRDefault="00834B69" w:rsidP="00834B69">
            <w:pPr>
              <w:pStyle w:val="Tablecontents"/>
              <w:rPr>
                <w:sz w:val="18"/>
              </w:rPr>
            </w:pPr>
            <w:r w:rsidRPr="00DA6B31">
              <w:rPr>
                <w:sz w:val="18"/>
              </w:rPr>
              <w:t>Intercep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00, 4.7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>0</w:t>
            </w:r>
            <w:r w:rsidRPr="00834B69">
              <w:rPr>
                <w:sz w:val="18"/>
                <w:szCs w:val="18"/>
              </w:rPr>
              <w:t>, 4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4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37, 6.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4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B69" w:rsidRPr="00834B69" w:rsidRDefault="00834B69" w:rsidP="00834B69">
            <w:pPr>
              <w:pStyle w:val="Tablecontents"/>
              <w:rPr>
                <w:sz w:val="18"/>
                <w:szCs w:val="18"/>
              </w:rPr>
            </w:pPr>
            <w:r w:rsidRPr="00834B69">
              <w:rPr>
                <w:sz w:val="18"/>
                <w:szCs w:val="18"/>
              </w:rPr>
              <w:t>3.44, 5.25</w:t>
            </w:r>
          </w:p>
        </w:tc>
      </w:tr>
      <w:tr w:rsidR="00834B69" w:rsidRPr="00C0302C" w:rsidTr="00C0302C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B69" w:rsidRPr="00DA6B31" w:rsidRDefault="00834B69" w:rsidP="00834B69">
            <w:pPr>
              <w:pStyle w:val="Tablecontents"/>
              <w:rPr>
                <w:i/>
                <w:sz w:val="18"/>
              </w:rPr>
            </w:pPr>
            <w:r w:rsidRPr="00DA6B31">
              <w:rPr>
                <w:i/>
                <w:sz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2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B69" w:rsidRPr="00C0302C" w:rsidRDefault="00834B69" w:rsidP="00834B69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1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B69" w:rsidRPr="00C0302C" w:rsidRDefault="00834B69" w:rsidP="00834B69">
            <w:pPr>
              <w:pStyle w:val="Tablecontents"/>
              <w:rPr>
                <w:i/>
                <w:sz w:val="18"/>
              </w:rPr>
            </w:pPr>
          </w:p>
        </w:tc>
      </w:tr>
    </w:tbl>
    <w:p w:rsidR="00AD11E0" w:rsidRDefault="00AD11E0"/>
    <w:p w:rsidR="00092E60" w:rsidRDefault="00092E60">
      <w:r>
        <w:br w:type="page"/>
      </w:r>
    </w:p>
    <w:p w:rsidR="00092E60" w:rsidRPr="00332E53" w:rsidRDefault="00092E60" w:rsidP="00092E60">
      <w:pPr>
        <w:pStyle w:val="Tablecontents"/>
        <w:rPr>
          <w:b/>
        </w:rPr>
      </w:pPr>
      <w:r w:rsidRPr="00332E53">
        <w:rPr>
          <w:b/>
        </w:rPr>
        <w:lastRenderedPageBreak/>
        <w:t>Table 3a</w:t>
      </w:r>
    </w:p>
    <w:p w:rsidR="00696C6B" w:rsidRDefault="00092E60" w:rsidP="0089442E">
      <w:pPr>
        <w:pStyle w:val="Tablecontents"/>
      </w:pPr>
      <w:r>
        <w:t>Logistic regression models of the effects of c</w:t>
      </w:r>
      <w:r w:rsidRPr="000A317B">
        <w:t>ompound disaster</w:t>
      </w:r>
      <w:r>
        <w:t>s (self-report) on self-harm and suicid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64"/>
        <w:gridCol w:w="581"/>
        <w:gridCol w:w="1219"/>
        <w:gridCol w:w="581"/>
        <w:gridCol w:w="1107"/>
        <w:gridCol w:w="581"/>
        <w:gridCol w:w="1106"/>
        <w:gridCol w:w="741"/>
        <w:gridCol w:w="946"/>
      </w:tblGrid>
      <w:tr w:rsidR="0089442E" w:rsidRPr="00E30EE8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elf-harm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Harm ideation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al ideation</w:t>
            </w:r>
          </w:p>
        </w:tc>
      </w:tr>
      <w:tr w:rsidR="0089442E" w:rsidRPr="00E30EE8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42E" w:rsidRPr="00DA6B31" w:rsidRDefault="0089442E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Compou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6, 3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9, 3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3, 5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16, 5.42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Moved hou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8, 1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11, 1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9, 3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6, 1.79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3, 1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, 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5, 1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5, 1.16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Immigra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2, 2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3, 1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31, 1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6, 1.9</w:t>
            </w:r>
            <w:r>
              <w:rPr>
                <w:sz w:val="18"/>
                <w:szCs w:val="18"/>
              </w:rPr>
              <w:t>0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Indigen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41, 2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47, 1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7, 4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27, 1.57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Child sex – female (Female = 1; Male =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91, 4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17, 4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27, 2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1, 2.47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Reg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5, 0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6, 1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41, 0.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6, 0.96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proofErr w:type="spellStart"/>
            <w:r w:rsidRPr="0089442E">
              <w:rPr>
                <w:sz w:val="18"/>
                <w:szCs w:val="18"/>
              </w:rPr>
              <w:t>Neighborhood</w:t>
            </w:r>
            <w:proofErr w:type="spellEnd"/>
            <w:r w:rsidRPr="0089442E">
              <w:rPr>
                <w:sz w:val="18"/>
                <w:szCs w:val="18"/>
              </w:rPr>
              <w:t xml:space="preserve"> Advantage/ Disadvantag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092E60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092E60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9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092E60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Victor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5, 1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2, 1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4, 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2, 1.2</w:t>
            </w:r>
            <w:r>
              <w:rPr>
                <w:sz w:val="18"/>
                <w:szCs w:val="18"/>
              </w:rPr>
              <w:t>0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Queensla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2, 1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7, 1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4, 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6, 1.29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South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9, 2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1, 2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3, 2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7, 2.28</w:t>
            </w:r>
          </w:p>
        </w:tc>
      </w:tr>
      <w:tr w:rsidR="0089442E" w:rsidRPr="00C0302C" w:rsidTr="00AD11E0">
        <w:trPr>
          <w:trHeight w:val="364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Western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63, 1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1, 1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44, 1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4, 1.3</w:t>
            </w:r>
            <w:r>
              <w:rPr>
                <w:sz w:val="18"/>
                <w:szCs w:val="18"/>
              </w:rPr>
              <w:t>0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Tasma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36, 1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3, 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41, 2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1, 1.92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>Northern Territor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24, 3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97, 6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08, 3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  <w:r w:rsidRPr="00092E60">
              <w:rPr>
                <w:sz w:val="18"/>
                <w:szCs w:val="18"/>
              </w:rPr>
              <w:t>, 4.94</w:t>
            </w:r>
          </w:p>
        </w:tc>
      </w:tr>
      <w:tr w:rsidR="0089442E" w:rsidRPr="00C0302C" w:rsidTr="00AD11E0">
        <w:trPr>
          <w:trHeight w:val="306"/>
        </w:trPr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89442E">
              <w:rPr>
                <w:sz w:val="18"/>
                <w:szCs w:val="18"/>
              </w:rPr>
              <w:t xml:space="preserve">Australian Capital Territory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8, 3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5, 2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  <w:r w:rsidRPr="00092E60">
              <w:rPr>
                <w:sz w:val="18"/>
                <w:szCs w:val="18"/>
              </w:rPr>
              <w:t>, 2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1.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0.75, 2.95</w:t>
            </w:r>
          </w:p>
        </w:tc>
      </w:tr>
      <w:tr w:rsidR="0089442E" w:rsidRPr="00C0302C" w:rsidTr="0089442E">
        <w:trPr>
          <w:trHeight w:val="306"/>
        </w:trPr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89442E" w:rsidRDefault="0089442E" w:rsidP="0089442E">
            <w:pPr>
              <w:pStyle w:val="Tablecontents"/>
              <w:rPr>
                <w:sz w:val="18"/>
                <w:szCs w:val="18"/>
                <w:highlight w:val="yellow"/>
              </w:rPr>
            </w:pPr>
            <w:r w:rsidRPr="0089442E">
              <w:rPr>
                <w:sz w:val="18"/>
                <w:szCs w:val="18"/>
              </w:rPr>
              <w:t>Intercep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2.99, 4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29, 4.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4.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36, 6.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4.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9442E" w:rsidRPr="00092E60" w:rsidRDefault="0089442E" w:rsidP="0089442E">
            <w:pPr>
              <w:pStyle w:val="Tablecontents"/>
              <w:rPr>
                <w:sz w:val="18"/>
                <w:szCs w:val="18"/>
              </w:rPr>
            </w:pPr>
            <w:r w:rsidRPr="00092E60">
              <w:rPr>
                <w:sz w:val="18"/>
                <w:szCs w:val="18"/>
              </w:rPr>
              <w:t>3.45, 5.26</w:t>
            </w:r>
          </w:p>
        </w:tc>
      </w:tr>
      <w:tr w:rsidR="0089442E" w:rsidRPr="00C0302C" w:rsidTr="0089442E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42E" w:rsidRPr="0089442E" w:rsidRDefault="0089442E" w:rsidP="0089442E">
            <w:pPr>
              <w:pStyle w:val="Tablecontents"/>
              <w:rPr>
                <w:i/>
                <w:sz w:val="18"/>
                <w:szCs w:val="18"/>
              </w:rPr>
            </w:pPr>
            <w:r w:rsidRPr="0089442E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2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42E" w:rsidRPr="00C0302C" w:rsidRDefault="0089442E" w:rsidP="0089442E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1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42E" w:rsidRPr="00C0302C" w:rsidRDefault="0089442E" w:rsidP="0089442E">
            <w:pPr>
              <w:pStyle w:val="Tablecontents"/>
              <w:rPr>
                <w:i/>
                <w:sz w:val="18"/>
              </w:rPr>
            </w:pPr>
          </w:p>
        </w:tc>
      </w:tr>
    </w:tbl>
    <w:p w:rsidR="00CE076C" w:rsidRDefault="00CE076C"/>
    <w:p w:rsidR="00CE076C" w:rsidRDefault="00CE076C">
      <w:r>
        <w:br w:type="page"/>
      </w:r>
    </w:p>
    <w:p w:rsidR="00AD11E0" w:rsidRPr="00332E53" w:rsidRDefault="00AD11E0" w:rsidP="00AD11E0">
      <w:pPr>
        <w:pStyle w:val="Tablecontents"/>
        <w:rPr>
          <w:b/>
        </w:rPr>
      </w:pPr>
      <w:r w:rsidRPr="00332E53">
        <w:rPr>
          <w:b/>
        </w:rPr>
        <w:lastRenderedPageBreak/>
        <w:t>Table 3b</w:t>
      </w:r>
    </w:p>
    <w:p w:rsidR="00AD11E0" w:rsidRPr="000A317B" w:rsidRDefault="00AD11E0" w:rsidP="00AD11E0">
      <w:pPr>
        <w:pStyle w:val="Tablecontents"/>
      </w:pPr>
      <w:r>
        <w:t>Logistic regression models of the effects of consecutive</w:t>
      </w:r>
      <w:r w:rsidRPr="000A317B">
        <w:t xml:space="preserve"> disaster</w:t>
      </w:r>
      <w:r>
        <w:t>s (self-report) on self-harm and suicid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232"/>
        <w:gridCol w:w="581"/>
        <w:gridCol w:w="1202"/>
        <w:gridCol w:w="581"/>
        <w:gridCol w:w="1090"/>
        <w:gridCol w:w="581"/>
        <w:gridCol w:w="1089"/>
        <w:gridCol w:w="582"/>
        <w:gridCol w:w="1088"/>
      </w:tblGrid>
      <w:tr w:rsidR="00CE076C" w:rsidRPr="00E30EE8" w:rsidTr="00CE076C">
        <w:trPr>
          <w:trHeight w:val="306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elf-harm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Harm ideation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e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al ideation</w:t>
            </w:r>
          </w:p>
        </w:tc>
      </w:tr>
      <w:tr w:rsidR="00CE076C" w:rsidRPr="00E30EE8" w:rsidTr="00CE076C">
        <w:trPr>
          <w:trHeight w:val="306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76C" w:rsidRPr="00DA6B31" w:rsidRDefault="00CE076C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 xml:space="preserve">Fire/flood - Consecutive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3, 1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4, 1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8, 1.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9, 1.47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 xml:space="preserve">Drought - Consecutive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7, 1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3, 1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2, 1.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3, 0.93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Fire/floo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3, 2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6, 2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1, 2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9, 2.26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Drough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9, 2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  <w:r w:rsidRPr="00CE076C">
              <w:rPr>
                <w:sz w:val="18"/>
                <w:szCs w:val="18"/>
              </w:rPr>
              <w:t>, 2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1, 4.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7, 2.87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Moved hou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8, 1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0</w:t>
            </w:r>
            <w:r w:rsidRPr="00CE076C">
              <w:rPr>
                <w:sz w:val="18"/>
                <w:szCs w:val="18"/>
              </w:rPr>
              <w:t>, 1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2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8, 3.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9, 1.83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3, 1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CE076C">
              <w:rPr>
                <w:sz w:val="18"/>
                <w:szCs w:val="18"/>
              </w:rPr>
              <w:t>, 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5, 1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5, 1.17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Immigra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4, 2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5, 1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31, 1.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6, 1.91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Indigen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41, 2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47, 1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8, 4.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29, 1.65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Child sex – female (Female = 1; Male =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2.92, 4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18, 4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28, 2.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2, 2.49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Reg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2, 0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2, 1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38, 0.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6, 1</w:t>
            </w:r>
            <w:r>
              <w:rPr>
                <w:sz w:val="18"/>
                <w:szCs w:val="18"/>
              </w:rPr>
              <w:t>.00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proofErr w:type="spellStart"/>
            <w:r w:rsidRPr="00CE076C">
              <w:rPr>
                <w:sz w:val="18"/>
                <w:szCs w:val="18"/>
              </w:rPr>
              <w:t>Neighborhood</w:t>
            </w:r>
            <w:proofErr w:type="spellEnd"/>
            <w:r w:rsidRPr="00CE076C">
              <w:rPr>
                <w:sz w:val="18"/>
                <w:szCs w:val="18"/>
              </w:rPr>
              <w:t xml:space="preserve"> Advantage/</w:t>
            </w:r>
            <w:r w:rsidR="00AD11E0">
              <w:rPr>
                <w:sz w:val="18"/>
                <w:szCs w:val="18"/>
              </w:rPr>
              <w:t xml:space="preserve"> </w:t>
            </w:r>
            <w:r w:rsidRPr="00CE076C">
              <w:rPr>
                <w:sz w:val="18"/>
                <w:szCs w:val="18"/>
              </w:rPr>
              <w:t xml:space="preserve">Disadvantag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CE076C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CE076C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9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CE076C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</w:tr>
      <w:tr w:rsidR="00CE076C" w:rsidRPr="00C0302C" w:rsidTr="00CE076C">
        <w:trPr>
          <w:trHeight w:val="364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Victor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6, 1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3, 1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5, 1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3, 1.22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Queensla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2, 1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7, 1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4, 1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5, 1.27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South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02, 2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3, 2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4, 2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8, 2.32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Western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63, 1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1, 1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44, 1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3, 1.27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Tasma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37, 1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3, 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41, 2.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49, 1.85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 xml:space="preserve">Northern Territory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25, 3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2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99, 6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09, 3.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  <w:r w:rsidRPr="00CE076C">
              <w:rPr>
                <w:sz w:val="18"/>
                <w:szCs w:val="18"/>
              </w:rPr>
              <w:t>, 4.99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 xml:space="preserve">Australian Capital Territory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, 3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6, 2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31, 2.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1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0.78, 3.04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Intercep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CE076C">
              <w:rPr>
                <w:sz w:val="18"/>
                <w:szCs w:val="18"/>
              </w:rPr>
              <w:t>, 4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>0</w:t>
            </w:r>
            <w:r w:rsidRPr="00CE076C">
              <w:rPr>
                <w:sz w:val="18"/>
                <w:szCs w:val="18"/>
              </w:rPr>
              <w:t>, 4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4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38, 6.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76C" w:rsidRPr="00CE076C" w:rsidRDefault="00CE076C" w:rsidP="00CE076C">
            <w:pPr>
              <w:pStyle w:val="Tablecontents"/>
              <w:rPr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4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76C" w:rsidRPr="00CE076C" w:rsidRDefault="00CE076C" w:rsidP="00CE076C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CE076C">
              <w:rPr>
                <w:sz w:val="18"/>
                <w:szCs w:val="18"/>
              </w:rPr>
              <w:t>3.45, 5.25</w:t>
            </w:r>
          </w:p>
        </w:tc>
      </w:tr>
      <w:tr w:rsidR="00CE076C" w:rsidRPr="00C0302C" w:rsidTr="00CE076C">
        <w:trPr>
          <w:trHeight w:val="306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89442E" w:rsidRDefault="00CE076C" w:rsidP="00CE076C">
            <w:pPr>
              <w:pStyle w:val="Tablecontents"/>
              <w:rPr>
                <w:i/>
                <w:sz w:val="18"/>
                <w:szCs w:val="18"/>
              </w:rPr>
            </w:pPr>
            <w:r w:rsidRPr="0089442E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2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76C" w:rsidRPr="00C0302C" w:rsidRDefault="00CE076C" w:rsidP="00CE076C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1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76C" w:rsidRPr="00C0302C" w:rsidRDefault="00CE076C" w:rsidP="00CE076C">
            <w:pPr>
              <w:pStyle w:val="Tablecontents"/>
              <w:rPr>
                <w:i/>
                <w:sz w:val="18"/>
              </w:rPr>
            </w:pPr>
          </w:p>
        </w:tc>
      </w:tr>
    </w:tbl>
    <w:p w:rsidR="00CE076C" w:rsidRDefault="00CE076C"/>
    <w:p w:rsidR="00AD11E0" w:rsidRDefault="00AD11E0">
      <w:r>
        <w:br w:type="page"/>
      </w:r>
    </w:p>
    <w:p w:rsidR="00AD11E0" w:rsidRPr="00332E53" w:rsidRDefault="00AD11E0" w:rsidP="00AD11E0">
      <w:pPr>
        <w:pStyle w:val="Tablecontents"/>
        <w:rPr>
          <w:b/>
        </w:rPr>
      </w:pPr>
      <w:r w:rsidRPr="00332E53">
        <w:rPr>
          <w:b/>
        </w:rPr>
        <w:lastRenderedPageBreak/>
        <w:t>Table 3c</w:t>
      </w:r>
    </w:p>
    <w:p w:rsidR="00AD11E0" w:rsidRPr="00AF7769" w:rsidRDefault="00AD11E0" w:rsidP="00AD11E0">
      <w:pPr>
        <w:pStyle w:val="Tablecontents"/>
      </w:pPr>
      <w:r>
        <w:t>Logistic regression models of the effects of cascading</w:t>
      </w:r>
      <w:r w:rsidRPr="000A317B">
        <w:t xml:space="preserve"> disaster</w:t>
      </w:r>
      <w:r>
        <w:t>s (self-report) on self-harm and suicid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27"/>
        <w:gridCol w:w="686"/>
        <w:gridCol w:w="1202"/>
        <w:gridCol w:w="581"/>
        <w:gridCol w:w="1090"/>
        <w:gridCol w:w="581"/>
        <w:gridCol w:w="1089"/>
        <w:gridCol w:w="582"/>
        <w:gridCol w:w="1088"/>
      </w:tblGrid>
      <w:tr w:rsidR="00AD11E0" w:rsidRPr="00E30EE8" w:rsidTr="008C0221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elf-harm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Harm ideation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e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al ideation</w:t>
            </w:r>
          </w:p>
        </w:tc>
      </w:tr>
      <w:tr w:rsidR="00AD11E0" w:rsidRPr="00E30EE8" w:rsidTr="008C0221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Cascad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1, 12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2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2, 6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01, 1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2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9, 8.25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Fire or flood self-reporte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4, 2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3, 2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2, 2.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3, 2.22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Drought self-reporte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8, 1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4, 1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4, 2.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8, 1.51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Fire or flood reported previous wav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3, 1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5, 1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7, 1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  <w:r w:rsidRPr="008C0221">
              <w:rPr>
                <w:sz w:val="18"/>
                <w:szCs w:val="18"/>
              </w:rPr>
              <w:t>, 1.58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Drought reported previous wav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1, 1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8, 1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9, 2.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7, 1.52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Moved Hous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5, 1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7, 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2.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1, 3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6, 1.81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Ag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3, 1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1, 1.1</w:t>
            </w:r>
            <w:r w:rsidR="001C151D"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4, 1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5, 1.17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Immigra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4, 2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1, 1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32, 1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 w:rsidR="001C151D">
              <w:rPr>
                <w:sz w:val="18"/>
                <w:szCs w:val="18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4, 1.88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Indigenou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39, 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6, 2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1, 4.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26, 1.65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Child sex – female (Female = 1; Male = 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2.87, 4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4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24, 5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29, 2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0</w:t>
            </w:r>
            <w:r w:rsidRPr="008C0221">
              <w:rPr>
                <w:sz w:val="18"/>
                <w:szCs w:val="18"/>
              </w:rPr>
              <w:t>, 2.47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Regi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3, 0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4, 1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39, 0.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5, 0.98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proofErr w:type="spellStart"/>
            <w:r w:rsidRPr="008C0221">
              <w:rPr>
                <w:sz w:val="18"/>
                <w:szCs w:val="18"/>
              </w:rPr>
              <w:t>Neighborhood</w:t>
            </w:r>
            <w:proofErr w:type="spellEnd"/>
            <w:r w:rsidRPr="008C0221">
              <w:rPr>
                <w:sz w:val="18"/>
                <w:szCs w:val="18"/>
              </w:rPr>
              <w:t xml:space="preserve"> Advantage/</w:t>
            </w:r>
            <w:r w:rsidRPr="008C0221">
              <w:rPr>
                <w:sz w:val="18"/>
                <w:szCs w:val="18"/>
              </w:rPr>
              <w:t xml:space="preserve"> </w:t>
            </w:r>
            <w:r w:rsidRPr="008C0221">
              <w:rPr>
                <w:sz w:val="18"/>
                <w:szCs w:val="18"/>
              </w:rPr>
              <w:t xml:space="preserve">Disadvantage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C0221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C0221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9, 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C0221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00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Victori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5, 1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3, 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4, 1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1, 1.22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Queenslan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3, 1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9, 1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4, 1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6, 1.31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South Australi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8, 2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2, 2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6, 2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8, 2.35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Western Australi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5, 1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2, 1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7, 1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7, 1.39</w:t>
            </w:r>
          </w:p>
        </w:tc>
      </w:tr>
      <w:tr w:rsidR="008C0221" w:rsidRPr="00C0302C" w:rsidTr="008C0221">
        <w:trPr>
          <w:trHeight w:val="36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Tasmani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38, 1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5, 1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</w:t>
            </w:r>
            <w:r w:rsidR="001C151D">
              <w:rPr>
                <w:sz w:val="18"/>
                <w:szCs w:val="18"/>
              </w:rPr>
              <w:t>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2, 2.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52, 2.01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Northern Territory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26, 3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2.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8, 7</w:t>
            </w:r>
            <w:r w:rsidR="001C151D"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09, 4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43, 4.88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Australian Capital Territory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79, 3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6</w:t>
            </w:r>
            <w:r w:rsidR="001C151D">
              <w:rPr>
                <w:sz w:val="18"/>
                <w:szCs w:val="18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9, 2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9</w:t>
            </w:r>
            <w:r w:rsidR="001C151D">
              <w:rPr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32, 2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1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0.8</w:t>
            </w:r>
            <w:r w:rsidR="001C151D">
              <w:rPr>
                <w:sz w:val="18"/>
                <w:szCs w:val="18"/>
              </w:rPr>
              <w:t>0</w:t>
            </w:r>
            <w:r w:rsidRPr="008C0221">
              <w:rPr>
                <w:sz w:val="18"/>
                <w:szCs w:val="18"/>
              </w:rPr>
              <w:t>, 3.18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Intercept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05, 4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4.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39, 4.8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4.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47, 6.6</w:t>
            </w:r>
            <w:r w:rsidR="001C151D">
              <w:rPr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4.3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</w:rPr>
            </w:pPr>
            <w:r w:rsidRPr="008C0221">
              <w:rPr>
                <w:sz w:val="18"/>
                <w:szCs w:val="18"/>
              </w:rPr>
              <w:t>3.54, 5.42</w:t>
            </w:r>
          </w:p>
        </w:tc>
      </w:tr>
      <w:tr w:rsidR="008C0221" w:rsidRPr="00C0302C" w:rsidTr="008C0221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221" w:rsidRPr="008C0221" w:rsidRDefault="008C0221" w:rsidP="008C0221">
            <w:pPr>
              <w:pStyle w:val="Tablecontents"/>
              <w:rPr>
                <w:i/>
                <w:sz w:val="18"/>
                <w:szCs w:val="18"/>
              </w:rPr>
            </w:pPr>
            <w:r w:rsidRPr="008C0221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  <w:lang w:val="en-US"/>
              </w:rPr>
              <w:t>849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  <w:lang w:val="en-US"/>
              </w:rPr>
              <w:t>849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  <w:lang w:val="en-US"/>
              </w:rPr>
              <w:t>850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  <w:r w:rsidRPr="008C0221">
              <w:rPr>
                <w:sz w:val="18"/>
                <w:szCs w:val="18"/>
                <w:lang w:val="en-US"/>
              </w:rPr>
              <w:t>849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0221" w:rsidRPr="008C0221" w:rsidRDefault="008C0221" w:rsidP="008C0221">
            <w:pPr>
              <w:pStyle w:val="Tablecontents"/>
              <w:rPr>
                <w:sz w:val="18"/>
                <w:szCs w:val="18"/>
              </w:rPr>
            </w:pPr>
          </w:p>
        </w:tc>
      </w:tr>
    </w:tbl>
    <w:p w:rsidR="00AD11E0" w:rsidRDefault="00AD11E0"/>
    <w:p w:rsidR="00AD11E0" w:rsidRDefault="00AD11E0"/>
    <w:p w:rsidR="00DD36D7" w:rsidRDefault="00DD36D7">
      <w:pPr>
        <w:rPr>
          <w:rFonts w:ascii="Calibri" w:eastAsia="Times New Roman" w:hAnsi="Calibri" w:cs="Calibri"/>
          <w:b/>
          <w:color w:val="000000"/>
          <w:sz w:val="20"/>
          <w:szCs w:val="24"/>
          <w:lang w:eastAsia="en-AU"/>
        </w:rPr>
      </w:pPr>
      <w:r>
        <w:rPr>
          <w:b/>
        </w:rPr>
        <w:br w:type="page"/>
      </w:r>
    </w:p>
    <w:p w:rsidR="00AD11E0" w:rsidRPr="00332E53" w:rsidRDefault="00AD11E0" w:rsidP="00AD11E0">
      <w:pPr>
        <w:pStyle w:val="Tablecontents"/>
        <w:rPr>
          <w:b/>
        </w:rPr>
      </w:pPr>
      <w:r w:rsidRPr="00332E53">
        <w:rPr>
          <w:b/>
        </w:rPr>
        <w:lastRenderedPageBreak/>
        <w:t>Table 3d</w:t>
      </w:r>
    </w:p>
    <w:p w:rsidR="00AD11E0" w:rsidRDefault="00AD11E0" w:rsidP="00AD11E0">
      <w:pPr>
        <w:pStyle w:val="Tablecontents"/>
      </w:pPr>
      <w:r>
        <w:t>Logistic regression models of the effects of consecutive</w:t>
      </w:r>
      <w:r w:rsidRPr="000A317B">
        <w:t xml:space="preserve"> </w:t>
      </w:r>
      <w:r>
        <w:t xml:space="preserve">multiple </w:t>
      </w:r>
      <w:r w:rsidRPr="000A317B">
        <w:t>disaster</w:t>
      </w:r>
      <w:r>
        <w:t>s (self-report) on self-harm and suicide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64"/>
        <w:gridCol w:w="581"/>
        <w:gridCol w:w="1219"/>
        <w:gridCol w:w="581"/>
        <w:gridCol w:w="1107"/>
        <w:gridCol w:w="581"/>
        <w:gridCol w:w="1106"/>
        <w:gridCol w:w="741"/>
        <w:gridCol w:w="946"/>
      </w:tblGrid>
      <w:tr w:rsidR="00AD11E0" w:rsidRPr="00E30EE8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elf-harm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Harm ideation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Suicidal ideation</w:t>
            </w:r>
          </w:p>
        </w:tc>
      </w:tr>
      <w:tr w:rsidR="00AD11E0" w:rsidRPr="00E30EE8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1E0" w:rsidRPr="00DA6B31" w:rsidRDefault="00AD11E0" w:rsidP="00AD11E0">
            <w:pPr>
              <w:pStyle w:val="Tablecontents"/>
              <w:rPr>
                <w:b/>
                <w:sz w:val="18"/>
              </w:rPr>
            </w:pPr>
            <w:r w:rsidRPr="00DA6B31">
              <w:rPr>
                <w:b/>
                <w:sz w:val="18"/>
              </w:rPr>
              <w:t>95% CI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 xml:space="preserve">Consecutive Multipl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7, 1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9, 1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3, 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7, 1.12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Moved hou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8, 1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</w:t>
            </w:r>
            <w:r w:rsidR="00BE1325">
              <w:rPr>
                <w:sz w:val="18"/>
                <w:szCs w:val="18"/>
              </w:rPr>
              <w:t>0</w:t>
            </w:r>
            <w:r w:rsidRPr="00DD36D7">
              <w:rPr>
                <w:sz w:val="18"/>
                <w:szCs w:val="18"/>
              </w:rPr>
              <w:t>, 1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2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61, 3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9, 1.83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3, 1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  <w:r w:rsidRPr="00DD36D7">
              <w:rPr>
                <w:sz w:val="18"/>
                <w:szCs w:val="18"/>
              </w:rPr>
              <w:t>, 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4, 1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5, 1.17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Immigra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3, 2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5, 1.8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31, 1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6, 1.89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Indigen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4</w:t>
            </w:r>
            <w:r w:rsidR="00BE1325">
              <w:rPr>
                <w:sz w:val="18"/>
                <w:szCs w:val="18"/>
              </w:rPr>
              <w:t>0</w:t>
            </w:r>
            <w:r w:rsidRPr="00DD36D7">
              <w:rPr>
                <w:sz w:val="18"/>
                <w:szCs w:val="18"/>
              </w:rPr>
              <w:t>, 2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46, 1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7, 3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28, 1.6</w:t>
            </w:r>
            <w:r w:rsidR="00BE1325">
              <w:rPr>
                <w:sz w:val="18"/>
                <w:szCs w:val="18"/>
              </w:rPr>
              <w:t>0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Child sex – female (Female = 1; Male =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2.9</w:t>
            </w:r>
            <w:r w:rsidR="00BE1325">
              <w:rPr>
                <w:sz w:val="18"/>
                <w:szCs w:val="18"/>
              </w:rPr>
              <w:t>0</w:t>
            </w:r>
            <w:r w:rsidRPr="00DD36D7">
              <w:rPr>
                <w:sz w:val="18"/>
                <w:szCs w:val="18"/>
              </w:rPr>
              <w:t>, 4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16, 4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27, 2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1, 2.47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Reg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2, 0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2, 1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39, 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7, 1</w:t>
            </w:r>
            <w:r w:rsidR="00BE1325">
              <w:rPr>
                <w:sz w:val="18"/>
                <w:szCs w:val="18"/>
              </w:rPr>
              <w:t>.00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proofErr w:type="spellStart"/>
            <w:r w:rsidRPr="00DD36D7">
              <w:rPr>
                <w:sz w:val="18"/>
              </w:rPr>
              <w:t>Neighborhood</w:t>
            </w:r>
            <w:proofErr w:type="spellEnd"/>
            <w:r w:rsidRPr="00DD36D7">
              <w:rPr>
                <w:sz w:val="18"/>
              </w:rPr>
              <w:t xml:space="preserve"> Advantage/Disadvantage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  <w:r w:rsidRPr="00DD36D7">
              <w:rPr>
                <w:sz w:val="18"/>
                <w:szCs w:val="18"/>
              </w:rPr>
              <w:t>, 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  <w:r w:rsidRPr="00DD36D7">
              <w:rPr>
                <w:sz w:val="18"/>
                <w:szCs w:val="18"/>
              </w:rPr>
              <w:t>, 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9, 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</w:t>
            </w:r>
            <w:r w:rsidR="00BE1325">
              <w:rPr>
                <w:sz w:val="18"/>
                <w:szCs w:val="18"/>
              </w:rPr>
              <w:t>.00</w:t>
            </w:r>
            <w:r w:rsidRPr="00DD36D7">
              <w:rPr>
                <w:sz w:val="18"/>
                <w:szCs w:val="18"/>
              </w:rPr>
              <w:t>, 1</w:t>
            </w:r>
            <w:r w:rsidR="00BE1325">
              <w:rPr>
                <w:sz w:val="18"/>
                <w:szCs w:val="18"/>
              </w:rPr>
              <w:t>.00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Victor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5, 1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2, 1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4, 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2, 1.2</w:t>
            </w:r>
            <w:r w:rsidR="00BE1325">
              <w:rPr>
                <w:sz w:val="18"/>
                <w:szCs w:val="18"/>
              </w:rPr>
              <w:t>0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Queensla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2, 1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8, 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4, 1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6, 1.28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South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01, 2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2, 2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3, 2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4</w:t>
            </w:r>
            <w:r w:rsidR="00BE1325">
              <w:rPr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6, 2.27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Western Austr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64, 1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2, 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44, 1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4, 1.29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Tasma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38, 1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5, 1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42, 2.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1, 1.91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Northern Territor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24, 3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2.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99, 6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09, 3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5, 4.93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Australian Capital Territor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9, 3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5, 2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3, 2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0.77, 2.99</w:t>
            </w:r>
          </w:p>
        </w:tc>
      </w:tr>
      <w:tr w:rsidR="00DD36D7" w:rsidRPr="00DD36D7" w:rsidTr="00DD36D7">
        <w:trPr>
          <w:trHeight w:val="306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</w:rPr>
            </w:pPr>
            <w:r w:rsidRPr="00DD36D7">
              <w:rPr>
                <w:sz w:val="18"/>
              </w:rPr>
              <w:t>Intercep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01, 4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29, 4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4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38, 6.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4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6D7" w:rsidRPr="00DD36D7" w:rsidRDefault="00DD36D7" w:rsidP="00DD36D7">
            <w:pPr>
              <w:pStyle w:val="Tablecontents"/>
              <w:rPr>
                <w:sz w:val="18"/>
                <w:szCs w:val="18"/>
              </w:rPr>
            </w:pPr>
            <w:r w:rsidRPr="00DD36D7">
              <w:rPr>
                <w:sz w:val="18"/>
                <w:szCs w:val="18"/>
              </w:rPr>
              <w:t>3.46, 5.27</w:t>
            </w:r>
          </w:p>
        </w:tc>
      </w:tr>
      <w:tr w:rsidR="00AD11E0" w:rsidRPr="00C0302C" w:rsidTr="00AD11E0">
        <w:trPr>
          <w:trHeight w:val="306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1E0" w:rsidRPr="00DA6B31" w:rsidRDefault="00AD11E0" w:rsidP="00AD11E0">
            <w:pPr>
              <w:pStyle w:val="Tablecontents"/>
              <w:rPr>
                <w:i/>
                <w:sz w:val="18"/>
              </w:rPr>
            </w:pPr>
            <w:r w:rsidRPr="00DA6B31">
              <w:rPr>
                <w:i/>
                <w:sz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C0302C" w:rsidRDefault="00BE1325" w:rsidP="00AD11E0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871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1E0" w:rsidRPr="00C0302C" w:rsidRDefault="00AD11E0" w:rsidP="00AD11E0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C0302C" w:rsidRDefault="00AD11E0" w:rsidP="00BE1325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0</w:t>
            </w:r>
            <w:r w:rsidR="00BE1325">
              <w:rPr>
                <w:sz w:val="18"/>
              </w:rPr>
              <w:t>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1E0" w:rsidRPr="00C0302C" w:rsidRDefault="00AD11E0" w:rsidP="00AD11E0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C0302C" w:rsidRDefault="00AD11E0" w:rsidP="00BE1325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2</w:t>
            </w:r>
            <w:r w:rsidR="00BE1325">
              <w:rPr>
                <w:sz w:val="18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1E0" w:rsidRPr="00C0302C" w:rsidRDefault="00AD11E0" w:rsidP="00AD11E0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1E0" w:rsidRPr="00C0302C" w:rsidRDefault="00AD11E0" w:rsidP="00BE1325">
            <w:pPr>
              <w:pStyle w:val="Tablecontents"/>
              <w:rPr>
                <w:sz w:val="18"/>
              </w:rPr>
            </w:pPr>
            <w:r w:rsidRPr="00C0302C">
              <w:rPr>
                <w:sz w:val="18"/>
              </w:rPr>
              <w:t>871</w:t>
            </w:r>
            <w:r w:rsidR="00BE1325">
              <w:rPr>
                <w:sz w:val="18"/>
              </w:rPr>
              <w:t>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11E0" w:rsidRPr="00C0302C" w:rsidRDefault="00AD11E0" w:rsidP="00AD11E0">
            <w:pPr>
              <w:pStyle w:val="Tablecontents"/>
              <w:rPr>
                <w:i/>
                <w:sz w:val="18"/>
              </w:rPr>
            </w:pPr>
          </w:p>
        </w:tc>
      </w:tr>
    </w:tbl>
    <w:p w:rsidR="00AD11E0" w:rsidRDefault="00AD11E0"/>
    <w:p w:rsidR="00AD11E0" w:rsidRDefault="00AD11E0">
      <w:bookmarkStart w:id="0" w:name="_GoBack"/>
      <w:bookmarkEnd w:id="0"/>
    </w:p>
    <w:sectPr w:rsidR="00AD11E0" w:rsidSect="00DA6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018"/>
    <w:rsid w:val="00092E60"/>
    <w:rsid w:val="001C151D"/>
    <w:rsid w:val="00516018"/>
    <w:rsid w:val="00696C6B"/>
    <w:rsid w:val="007C3266"/>
    <w:rsid w:val="00834B69"/>
    <w:rsid w:val="0089442E"/>
    <w:rsid w:val="008C0221"/>
    <w:rsid w:val="00A55F44"/>
    <w:rsid w:val="00AA52FB"/>
    <w:rsid w:val="00AD11E0"/>
    <w:rsid w:val="00AF7B0B"/>
    <w:rsid w:val="00BE1325"/>
    <w:rsid w:val="00C0302C"/>
    <w:rsid w:val="00CE076C"/>
    <w:rsid w:val="00DA1A50"/>
    <w:rsid w:val="00DA6B31"/>
    <w:rsid w:val="00DD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F60F"/>
  <w15:chartTrackingRefBased/>
  <w15:docId w15:val="{8D3231D5-0B78-4AF1-BC28-CDF9B519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516018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1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1250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ampbell</dc:creator>
  <cp:keywords/>
  <dc:description/>
  <cp:lastModifiedBy>Paul Campbell</cp:lastModifiedBy>
  <cp:revision>8</cp:revision>
  <dcterms:created xsi:type="dcterms:W3CDTF">2023-10-25T03:12:00Z</dcterms:created>
  <dcterms:modified xsi:type="dcterms:W3CDTF">2023-10-25T06:15:00Z</dcterms:modified>
</cp:coreProperties>
</file>